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D3F" w:rsidRPr="00607B91" w:rsidRDefault="00230D3F" w:rsidP="00C50B8E">
      <w:pPr>
        <w:spacing w:after="0" w:line="432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</w:pPr>
      <w:r w:rsidRPr="00607B9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 xml:space="preserve">Table </w:t>
      </w:r>
      <w:r w:rsidR="00E52CF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S</w:t>
      </w:r>
      <w:bookmarkStart w:id="0" w:name="_GoBack"/>
      <w:bookmarkEnd w:id="0"/>
      <w:r w:rsidRPr="00607B9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4 - Side effects linked with seasonal malaria prevention drugs, Togo, 2013-2020.</w:t>
      </w:r>
    </w:p>
    <w:tbl>
      <w:tblPr>
        <w:tblW w:w="140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4"/>
        <w:gridCol w:w="1672"/>
        <w:gridCol w:w="1672"/>
        <w:gridCol w:w="1673"/>
        <w:gridCol w:w="1673"/>
        <w:gridCol w:w="1673"/>
        <w:gridCol w:w="1395"/>
        <w:gridCol w:w="1673"/>
      </w:tblGrid>
      <w:tr w:rsidR="00230D3F" w:rsidRPr="007B26FC" w:rsidTr="00230D3F"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egion &amp; district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Vomiting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kin reaction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Drowsines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omach ach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Other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Rate per 1000</w:t>
            </w:r>
          </w:p>
        </w:tc>
      </w:tr>
      <w:tr w:rsidR="00230D3F" w:rsidRPr="007B26FC" w:rsidTr="00230D3F"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val="en-US" w:eastAsia="fr-FR"/>
              </w:rPr>
              <w:t>CENTRALE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Blitt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8 (73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otoubou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2 (54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 (1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 (2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hamba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4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1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2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9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haoudjo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7 (7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(9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(9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4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</w:tr>
      <w:tr w:rsidR="00230D3F" w:rsidRPr="007B26FC" w:rsidTr="00230D3F"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6 (6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 (1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 (14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(4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 (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0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</w:tr>
      <w:tr w:rsidR="00230D3F" w:rsidRPr="007B26FC" w:rsidTr="00230D3F"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KARA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soli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 (4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(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(1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 (2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ssar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0 (6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 (2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4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nah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 (8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nkpe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(70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1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(10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6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ufelgou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(59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(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1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1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ran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(40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1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(2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5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1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ozah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3 (7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</w:t>
            </w:r>
          </w:p>
        </w:tc>
      </w:tr>
      <w:tr w:rsidR="00230D3F" w:rsidRPr="007B26FC" w:rsidTr="00230D3F"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0 (6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 (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 (1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9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</w:tr>
      <w:tr w:rsidR="00230D3F" w:rsidRPr="007B26FC" w:rsidTr="00230D3F"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SAVANES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noWrap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inkass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5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1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2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pendja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1 (6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 (1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 (1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4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3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ti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6 (7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 (1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 (1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ndjoar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 (5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 (2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5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</w:tr>
      <w:tr w:rsidR="00230D3F" w:rsidRPr="007B26FC" w:rsidTr="00230D3F">
        <w:tc>
          <w:tcPr>
            <w:tcW w:w="2574" w:type="dxa"/>
            <w:shd w:val="clear" w:color="auto" w:fill="auto"/>
            <w:vAlign w:val="center"/>
            <w:hideMark/>
          </w:tcPr>
          <w:p w:rsidR="00230D3F" w:rsidRPr="007B26FC" w:rsidRDefault="0024652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ne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4 (6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 (1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(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6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</w:tr>
      <w:tr w:rsidR="00230D3F" w:rsidRPr="007B26FC" w:rsidTr="00230D3F"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ind w:left="3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9 (6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4 (1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2 (1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9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</w:t>
            </w:r>
          </w:p>
        </w:tc>
      </w:tr>
      <w:tr w:rsidR="00230D3F" w:rsidRPr="007B26FC" w:rsidTr="00230D3F"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Overall tota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585 (66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44 (10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68 (11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24 (5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77 (7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398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FA188C">
            <w:pPr>
              <w:spacing w:after="0" w:line="432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</w:tbl>
    <w:p w:rsidR="001E44A9" w:rsidRPr="007B26FC" w:rsidRDefault="001E44A9" w:rsidP="00FA188C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fr-FR"/>
        </w:rPr>
      </w:pPr>
    </w:p>
    <w:p w:rsidR="00230D3F" w:rsidRDefault="00230D3F" w:rsidP="00230D3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30D3F" w:rsidSect="004E39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CF3" w:rsidRDefault="00E52CF3" w:rsidP="00E52CF3">
      <w:pPr>
        <w:spacing w:after="0" w:line="240" w:lineRule="auto"/>
      </w:pPr>
      <w:r>
        <w:separator/>
      </w:r>
    </w:p>
  </w:endnote>
  <w:endnote w:type="continuationSeparator" w:id="0">
    <w:p w:rsidR="00E52CF3" w:rsidRDefault="00E52CF3" w:rsidP="00E52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CF3" w:rsidRDefault="00E52CF3" w:rsidP="00E52CF3">
      <w:pPr>
        <w:spacing w:after="0" w:line="240" w:lineRule="auto"/>
      </w:pPr>
      <w:r>
        <w:separator/>
      </w:r>
    </w:p>
  </w:footnote>
  <w:footnote w:type="continuationSeparator" w:id="0">
    <w:p w:rsidR="00E52CF3" w:rsidRDefault="00E52CF3" w:rsidP="00E52C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A7EDE"/>
    <w:multiLevelType w:val="hybridMultilevel"/>
    <w:tmpl w:val="DF345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532A7"/>
    <w:multiLevelType w:val="hybridMultilevel"/>
    <w:tmpl w:val="059A3950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B27F7"/>
    <w:multiLevelType w:val="hybridMultilevel"/>
    <w:tmpl w:val="1C9AB3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B5B4C"/>
    <w:multiLevelType w:val="hybridMultilevel"/>
    <w:tmpl w:val="C87E11A8"/>
    <w:lvl w:ilvl="0" w:tplc="C13A7F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177DC"/>
    <w:multiLevelType w:val="hybridMultilevel"/>
    <w:tmpl w:val="05F60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701335"/>
    <w:multiLevelType w:val="hybridMultilevel"/>
    <w:tmpl w:val="33129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66193"/>
    <w:multiLevelType w:val="hybridMultilevel"/>
    <w:tmpl w:val="075A4054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EB5302"/>
    <w:multiLevelType w:val="hybridMultilevel"/>
    <w:tmpl w:val="B0145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EF28B6"/>
    <w:multiLevelType w:val="hybridMultilevel"/>
    <w:tmpl w:val="27E6E9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327EA"/>
    <w:multiLevelType w:val="hybridMultilevel"/>
    <w:tmpl w:val="E35CEF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8F33EA"/>
    <w:multiLevelType w:val="hybridMultilevel"/>
    <w:tmpl w:val="B2D65C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E4C67"/>
    <w:multiLevelType w:val="hybridMultilevel"/>
    <w:tmpl w:val="B9F8E0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5573C"/>
    <w:multiLevelType w:val="hybridMultilevel"/>
    <w:tmpl w:val="6EF058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CE2459"/>
    <w:multiLevelType w:val="hybridMultilevel"/>
    <w:tmpl w:val="2A66DFF4"/>
    <w:lvl w:ilvl="0" w:tplc="040C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3"/>
  </w:num>
  <w:num w:numId="4">
    <w:abstractNumId w:val="7"/>
  </w:num>
  <w:num w:numId="5">
    <w:abstractNumId w:val="0"/>
  </w:num>
  <w:num w:numId="6">
    <w:abstractNumId w:val="11"/>
  </w:num>
  <w:num w:numId="7">
    <w:abstractNumId w:val="10"/>
  </w:num>
  <w:num w:numId="8">
    <w:abstractNumId w:val="8"/>
  </w:num>
  <w:num w:numId="9">
    <w:abstractNumId w:val="5"/>
  </w:num>
  <w:num w:numId="10">
    <w:abstractNumId w:val="4"/>
  </w:num>
  <w:num w:numId="11">
    <w:abstractNumId w:val="9"/>
  </w:num>
  <w:num w:numId="12">
    <w:abstractNumId w:val="3"/>
  </w:num>
  <w:num w:numId="13">
    <w:abstractNumId w:val="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16"/>
    <w:rsid w:val="000261E9"/>
    <w:rsid w:val="000D6208"/>
    <w:rsid w:val="00176614"/>
    <w:rsid w:val="001E44A9"/>
    <w:rsid w:val="00230D3F"/>
    <w:rsid w:val="0024652F"/>
    <w:rsid w:val="00275407"/>
    <w:rsid w:val="003E6D36"/>
    <w:rsid w:val="004622BD"/>
    <w:rsid w:val="0046716F"/>
    <w:rsid w:val="004A66DF"/>
    <w:rsid w:val="004C6987"/>
    <w:rsid w:val="004E394D"/>
    <w:rsid w:val="005411F6"/>
    <w:rsid w:val="00557855"/>
    <w:rsid w:val="0059036C"/>
    <w:rsid w:val="00607B91"/>
    <w:rsid w:val="006105C8"/>
    <w:rsid w:val="00664BBD"/>
    <w:rsid w:val="00905713"/>
    <w:rsid w:val="0092700C"/>
    <w:rsid w:val="00954FFB"/>
    <w:rsid w:val="009F4650"/>
    <w:rsid w:val="00AC463F"/>
    <w:rsid w:val="00AD59FA"/>
    <w:rsid w:val="00B30E00"/>
    <w:rsid w:val="00B5462A"/>
    <w:rsid w:val="00C42016"/>
    <w:rsid w:val="00C50B8E"/>
    <w:rsid w:val="00D80684"/>
    <w:rsid w:val="00E52CF3"/>
    <w:rsid w:val="00ED3EF1"/>
    <w:rsid w:val="00F55A08"/>
    <w:rsid w:val="00FA188C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070A3-E998-463F-93FD-E3553BA3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230D3F"/>
  </w:style>
  <w:style w:type="paragraph" w:styleId="Header">
    <w:name w:val="header"/>
    <w:basedOn w:val="Normal"/>
    <w:link w:val="Head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D3F"/>
  </w:style>
  <w:style w:type="paragraph" w:styleId="Footer">
    <w:name w:val="footer"/>
    <w:basedOn w:val="Normal"/>
    <w:link w:val="Foot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D3F"/>
  </w:style>
  <w:style w:type="paragraph" w:styleId="ListParagraph">
    <w:name w:val="List Paragraph"/>
    <w:basedOn w:val="Normal"/>
    <w:uiPriority w:val="34"/>
    <w:qFormat/>
    <w:rsid w:val="00230D3F"/>
    <w:pPr>
      <w:spacing w:after="200" w:line="276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30D3F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D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0D3F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30D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0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D3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D3F"/>
    <w:pPr>
      <w:spacing w:after="0" w:line="240" w:lineRule="auto"/>
    </w:pPr>
  </w:style>
  <w:style w:type="paragraph" w:customStyle="1" w:styleId="Default">
    <w:name w:val="Default"/>
    <w:rsid w:val="00230D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30D3F"/>
    <w:rPr>
      <w:color w:val="954F72"/>
      <w:u w:val="single"/>
    </w:rPr>
  </w:style>
  <w:style w:type="paragraph" w:customStyle="1" w:styleId="msonormal0">
    <w:name w:val="msonormal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230D3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66">
    <w:name w:val="xl66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230D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C1EB7-BE50-4A2D-84D3-F4073B6B9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Z, Jean</dc:creator>
  <cp:keywords/>
  <dc:description/>
  <cp:lastModifiedBy>Ishwarya P.S.</cp:lastModifiedBy>
  <cp:revision>9</cp:revision>
  <dcterms:created xsi:type="dcterms:W3CDTF">2021-09-16T08:01:00Z</dcterms:created>
  <dcterms:modified xsi:type="dcterms:W3CDTF">2022-12-30T01:42:00Z</dcterms:modified>
</cp:coreProperties>
</file>